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39968" w14:textId="285E5FA8" w:rsidR="00DD4ED3" w:rsidRDefault="00F00F0D" w:rsidP="0015473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788678E" wp14:editId="3723EEEB">
            <wp:extent cx="6120130" cy="8160385"/>
            <wp:effectExtent l="0" t="0" r="0" b="0"/>
            <wp:docPr id="206453585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535853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35E05" w14:textId="2FA8CB7F" w:rsidR="000378EA" w:rsidRPr="005A19A8" w:rsidRDefault="0094428C" w:rsidP="0015473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E2F1C">
        <w:rPr>
          <w:rFonts w:ascii="Arial" w:hAnsi="Arial" w:cs="Arial"/>
          <w:b/>
          <w:bCs/>
          <w:sz w:val="24"/>
          <w:szCs w:val="24"/>
        </w:rPr>
        <w:t xml:space="preserve">Fig.S1 </w:t>
      </w:r>
      <w:r w:rsidR="001E75FA" w:rsidRPr="008E2F1C">
        <w:rPr>
          <w:rFonts w:ascii="Arial" w:hAnsi="Arial" w:cs="Arial"/>
          <w:sz w:val="24"/>
          <w:szCs w:val="24"/>
        </w:rPr>
        <w:t xml:space="preserve">(A-D) Box plots show the association between circPVT1 expression and the mutation of either </w:t>
      </w:r>
      <w:r w:rsidR="001E75FA" w:rsidRPr="008E2F1C">
        <w:rPr>
          <w:rFonts w:ascii="Arial" w:hAnsi="Arial" w:cs="Arial"/>
          <w:i/>
          <w:iCs/>
          <w:sz w:val="24"/>
          <w:szCs w:val="24"/>
        </w:rPr>
        <w:t>TP53</w:t>
      </w:r>
      <w:r w:rsidR="001E75FA" w:rsidRPr="008E2F1C">
        <w:rPr>
          <w:rFonts w:ascii="Arial" w:hAnsi="Arial" w:cs="Arial"/>
          <w:sz w:val="24"/>
          <w:szCs w:val="24"/>
        </w:rPr>
        <w:t xml:space="preserve"> (A-B) or </w:t>
      </w:r>
      <w:r w:rsidR="001E75FA" w:rsidRPr="008E2F1C">
        <w:rPr>
          <w:rFonts w:ascii="Arial" w:hAnsi="Arial" w:cs="Arial"/>
          <w:i/>
          <w:iCs/>
          <w:sz w:val="24"/>
          <w:szCs w:val="24"/>
        </w:rPr>
        <w:t>PIK3CA</w:t>
      </w:r>
      <w:r w:rsidR="001E75FA" w:rsidRPr="008E2F1C">
        <w:rPr>
          <w:rFonts w:ascii="Arial" w:hAnsi="Arial" w:cs="Arial"/>
          <w:sz w:val="24"/>
          <w:szCs w:val="24"/>
        </w:rPr>
        <w:t xml:space="preserve"> (C-D) from TCGA breast cancer and TNBC data set. (E-G) Box plots show the association between circPVT1 expression and PTEN genomic alteration </w:t>
      </w:r>
      <w:r w:rsidR="001E75FA" w:rsidRPr="008E2F1C">
        <w:rPr>
          <w:rFonts w:ascii="Arial" w:hAnsi="Arial" w:cs="Arial"/>
          <w:sz w:val="24"/>
          <w:szCs w:val="24"/>
        </w:rPr>
        <w:lastRenderedPageBreak/>
        <w:t xml:space="preserve">(E) and its expression levels (F-G) from TCGA breast cancer (F) and TNBC (G) data set. </w:t>
      </w:r>
      <w:r w:rsidR="00BC5F8E" w:rsidRPr="008E2F1C">
        <w:rPr>
          <w:rFonts w:ascii="Arial" w:hAnsi="Arial" w:cs="Arial"/>
          <w:sz w:val="24"/>
          <w:szCs w:val="24"/>
        </w:rPr>
        <w:t>All statistical differences were assessed by Wilcoxon test</w:t>
      </w:r>
      <w:r w:rsidR="00CE054E" w:rsidRPr="008E2F1C">
        <w:rPr>
          <w:rFonts w:ascii="Arial" w:hAnsi="Arial" w:cs="Arial"/>
          <w:sz w:val="24"/>
          <w:szCs w:val="24"/>
        </w:rPr>
        <w:t>.</w:t>
      </w:r>
      <w:r w:rsidR="00BC5F8E" w:rsidRPr="008E2F1C">
        <w:rPr>
          <w:rFonts w:ascii="Arial" w:hAnsi="Arial" w:cs="Arial"/>
          <w:sz w:val="24"/>
          <w:szCs w:val="24"/>
        </w:rPr>
        <w:t xml:space="preserve"> </w:t>
      </w:r>
      <w:r w:rsidR="00C96FBD" w:rsidRPr="008E2F1C">
        <w:rPr>
          <w:rFonts w:ascii="Arial" w:hAnsi="Arial" w:cs="Arial"/>
          <w:sz w:val="24"/>
          <w:szCs w:val="24"/>
        </w:rPr>
        <w:t>(H)</w:t>
      </w:r>
      <w:r w:rsidR="00B7416E" w:rsidRPr="008E2F1C">
        <w:t xml:space="preserve"> </w:t>
      </w:r>
      <w:r w:rsidR="00812BE1" w:rsidRPr="008E2F1C">
        <w:rPr>
          <w:rFonts w:ascii="Arial" w:hAnsi="Arial" w:cs="Arial"/>
          <w:sz w:val="24"/>
          <w:szCs w:val="24"/>
        </w:rPr>
        <w:t xml:space="preserve">Number of circPVT1 and miR-33a-5p molecules per samples in 15 TNBC tissue samples and in 4 </w:t>
      </w:r>
      <w:r w:rsidR="001E75FA" w:rsidRPr="008E2F1C">
        <w:rPr>
          <w:rFonts w:ascii="Arial" w:hAnsi="Arial" w:cs="Arial"/>
          <w:sz w:val="24"/>
          <w:szCs w:val="24"/>
        </w:rPr>
        <w:t>contralateral</w:t>
      </w:r>
      <w:r w:rsidR="00812BE1" w:rsidRPr="008E2F1C">
        <w:rPr>
          <w:rFonts w:ascii="Arial" w:hAnsi="Arial" w:cs="Arial"/>
          <w:sz w:val="24"/>
          <w:szCs w:val="24"/>
        </w:rPr>
        <w:t xml:space="preserve"> ones.</w:t>
      </w:r>
    </w:p>
    <w:p w14:paraId="1CFC6657" w14:textId="77777777" w:rsidR="00154731" w:rsidRPr="005A19A8" w:rsidRDefault="00154731"/>
    <w:sectPr w:rsidR="00154731" w:rsidRPr="005A19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267CC"/>
    <w:multiLevelType w:val="hybridMultilevel"/>
    <w:tmpl w:val="11C624A6"/>
    <w:lvl w:ilvl="0" w:tplc="AD6229CE">
      <w:start w:val="1"/>
      <w:numFmt w:val="upperLetter"/>
      <w:lvlText w:val="(%1)"/>
      <w:lvlJc w:val="left"/>
      <w:pPr>
        <w:ind w:left="768" w:hanging="4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80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EB"/>
    <w:rsid w:val="00036E3B"/>
    <w:rsid w:val="000378EA"/>
    <w:rsid w:val="000412FA"/>
    <w:rsid w:val="000836C3"/>
    <w:rsid w:val="00087BF6"/>
    <w:rsid w:val="000A519E"/>
    <w:rsid w:val="000C651F"/>
    <w:rsid w:val="000D0028"/>
    <w:rsid w:val="00101707"/>
    <w:rsid w:val="001036CC"/>
    <w:rsid w:val="00154731"/>
    <w:rsid w:val="001A7BC8"/>
    <w:rsid w:val="001E75FA"/>
    <w:rsid w:val="0020232D"/>
    <w:rsid w:val="002203DA"/>
    <w:rsid w:val="0032420C"/>
    <w:rsid w:val="0035667C"/>
    <w:rsid w:val="00366FF1"/>
    <w:rsid w:val="00392EBA"/>
    <w:rsid w:val="003C669C"/>
    <w:rsid w:val="003F641F"/>
    <w:rsid w:val="003F67D1"/>
    <w:rsid w:val="00481A28"/>
    <w:rsid w:val="004B0DD2"/>
    <w:rsid w:val="004E17E3"/>
    <w:rsid w:val="00502EA9"/>
    <w:rsid w:val="005061A8"/>
    <w:rsid w:val="0050669E"/>
    <w:rsid w:val="00540139"/>
    <w:rsid w:val="00571DA0"/>
    <w:rsid w:val="005A19A8"/>
    <w:rsid w:val="005C2761"/>
    <w:rsid w:val="005C3DE1"/>
    <w:rsid w:val="005E0E83"/>
    <w:rsid w:val="00604144"/>
    <w:rsid w:val="00692D05"/>
    <w:rsid w:val="006E2F30"/>
    <w:rsid w:val="006F1AAE"/>
    <w:rsid w:val="007008AA"/>
    <w:rsid w:val="00705B7B"/>
    <w:rsid w:val="007D19D6"/>
    <w:rsid w:val="007F4FDB"/>
    <w:rsid w:val="00812BE1"/>
    <w:rsid w:val="008213AD"/>
    <w:rsid w:val="00837A4E"/>
    <w:rsid w:val="008515A6"/>
    <w:rsid w:val="008738DE"/>
    <w:rsid w:val="008901E6"/>
    <w:rsid w:val="008C68AC"/>
    <w:rsid w:val="008E2F1C"/>
    <w:rsid w:val="0094428C"/>
    <w:rsid w:val="00990461"/>
    <w:rsid w:val="00A13598"/>
    <w:rsid w:val="00A32B98"/>
    <w:rsid w:val="00A35A33"/>
    <w:rsid w:val="00A405A0"/>
    <w:rsid w:val="00A518D8"/>
    <w:rsid w:val="00A645B3"/>
    <w:rsid w:val="00AE2B3E"/>
    <w:rsid w:val="00B024CB"/>
    <w:rsid w:val="00B16E58"/>
    <w:rsid w:val="00B2481C"/>
    <w:rsid w:val="00B7416E"/>
    <w:rsid w:val="00B77331"/>
    <w:rsid w:val="00BA7229"/>
    <w:rsid w:val="00BC5F8E"/>
    <w:rsid w:val="00BD45DD"/>
    <w:rsid w:val="00BE388A"/>
    <w:rsid w:val="00C13EE1"/>
    <w:rsid w:val="00C96FBD"/>
    <w:rsid w:val="00CC319A"/>
    <w:rsid w:val="00CE054E"/>
    <w:rsid w:val="00D123F8"/>
    <w:rsid w:val="00D72330"/>
    <w:rsid w:val="00D860EB"/>
    <w:rsid w:val="00D97DDF"/>
    <w:rsid w:val="00DD4ED3"/>
    <w:rsid w:val="00E01BAC"/>
    <w:rsid w:val="00E840DD"/>
    <w:rsid w:val="00E911A4"/>
    <w:rsid w:val="00E96979"/>
    <w:rsid w:val="00EB2991"/>
    <w:rsid w:val="00EE6AD1"/>
    <w:rsid w:val="00EF4728"/>
    <w:rsid w:val="00F00F0D"/>
    <w:rsid w:val="00F16F6D"/>
    <w:rsid w:val="00F47D8B"/>
    <w:rsid w:val="00FA32A5"/>
    <w:rsid w:val="00FA769C"/>
    <w:rsid w:val="00FD5EBE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62AAF"/>
  <w15:chartTrackingRefBased/>
  <w15:docId w15:val="{13514D8F-6598-485D-A373-DE2B798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73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0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ulito</dc:creator>
  <cp:keywords/>
  <dc:description/>
  <cp:lastModifiedBy>Savio Anthony Barretto</cp:lastModifiedBy>
  <cp:revision>11</cp:revision>
  <dcterms:created xsi:type="dcterms:W3CDTF">2024-12-09T11:05:00Z</dcterms:created>
  <dcterms:modified xsi:type="dcterms:W3CDTF">2025-03-06T03:53:00Z</dcterms:modified>
</cp:coreProperties>
</file>